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3EC11" w14:textId="7C2719E8" w:rsidR="001B6F20" w:rsidRPr="004F5263" w:rsidRDefault="004F5263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drawing>
          <wp:inline distT="0" distB="0" distL="0" distR="0" wp14:anchorId="6387F77D" wp14:editId="620445A1">
            <wp:extent cx="5845899" cy="2714625"/>
            <wp:effectExtent l="0" t="0" r="2540" b="0"/>
            <wp:docPr id="6" name="Grafik 6" descr="K:\Transhep\02 Forschung\Sarah\_Manuskripte\CaCo-2 KO\PLOS_Revision\Supp_Fig_1_komplett_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Transhep\02 Forschung\Sarah\_Manuskripte\CaCo-2 KO\PLOS_Revision\Supp_Fig_1_komplett_revis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95"/>
                    <a:stretch/>
                  </pic:blipFill>
                  <pic:spPr bwMode="auto">
                    <a:xfrm>
                      <a:off x="0" y="0"/>
                      <a:ext cx="5843967" cy="2713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82581" w14:textId="5BB5C5DA" w:rsidR="008E4253" w:rsidRPr="00845FA5" w:rsidRDefault="00572FD6" w:rsidP="0060608C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Toc484596188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ig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bookmarkStart w:id="1" w:name="_Toc484596189"/>
      <w:bookmarkEnd w:id="0"/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C25274" w:rsidRPr="00845FA5">
        <w:rPr>
          <w:rFonts w:ascii="Times New Roman" w:hAnsi="Times New Roman" w:cs="Times New Roman"/>
          <w:i/>
          <w:color w:val="auto"/>
          <w:sz w:val="22"/>
          <w:szCs w:val="22"/>
          <w:lang w:val="en-US"/>
        </w:rPr>
        <w:t>ATP7B</w:t>
      </w:r>
      <w:r w:rsidR="00C25274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221893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RISPR/Cas9 treatment </w:t>
      </w:r>
      <w:r w:rsidR="00C25274">
        <w:rPr>
          <w:rFonts w:ascii="Times New Roman" w:hAnsi="Times New Roman" w:cs="Times New Roman"/>
          <w:color w:val="auto"/>
          <w:sz w:val="22"/>
          <w:szCs w:val="22"/>
          <w:lang w:val="en-US"/>
        </w:rPr>
        <w:t>of Caco-2 cells</w:t>
      </w:r>
      <w:r w:rsidR="000C2EB3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bookmarkEnd w:id="1"/>
      <w:r w:rsidR="000C2EB3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3B3B4A66" w14:textId="2CFE00F8" w:rsidR="005C0F30" w:rsidRPr="00845FA5" w:rsidRDefault="00803004" w:rsidP="00845FA5">
      <w:pPr>
        <w:pStyle w:val="Heading2"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</w:pP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(</w:t>
      </w:r>
      <w:r w:rsidRPr="00845F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GB"/>
        </w:rPr>
        <w:t>A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) Cu resistance of cell clones </w:t>
      </w:r>
      <w:r w:rsidR="00F9694B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(green) 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was examined </w:t>
      </w:r>
      <w:r w:rsidR="00C25274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by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MTT assay. Clone #1 revealed </w:t>
      </w:r>
      <w:r w:rsidR="00D15E18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compound 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deletio</w:t>
      </w:r>
      <w:r w:rsidR="00D15E18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n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and clone #2 harboured wildtype </w:t>
      </w:r>
      <w:r w:rsidRPr="00845FA5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  <w:lang w:val="en-GB"/>
        </w:rPr>
        <w:t>ATP7B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. WT cells </w:t>
      </w:r>
      <w:r w:rsidR="00F9694B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(black) </w:t>
      </w:r>
      <w:r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were used as control. </w:t>
      </w:r>
      <w:r w:rsidR="008E4253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Viability of cells was determined relative to untreated cells (</w:t>
      </w:r>
      <w:r w:rsidR="008E425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100%). </w:t>
      </w:r>
      <w:r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Mean</w:t>
      </w:r>
      <w:r w:rsidR="0095595C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± </w:t>
      </w:r>
      <w:r w:rsidR="004F526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SD</w:t>
      </w:r>
      <w:r w:rsidR="008E425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</w:t>
      </w:r>
      <w:r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are</w:t>
      </w:r>
      <w:r w:rsidR="008E425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given (n=</w:t>
      </w:r>
      <w:r w:rsidR="00572FD6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3</w:t>
      </w:r>
      <w:r w:rsidR="008E425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). </w:t>
      </w:r>
      <w:r w:rsidR="008E4253" w:rsidRPr="00AE58C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*</w:t>
      </w:r>
      <w:r w:rsidR="008E4253" w:rsidRPr="00845FA5">
        <w:rPr>
          <w:rFonts w:ascii="Times New Roman" w:hAnsi="Times New Roman" w:cs="Times New Roman"/>
          <w:b w:val="0"/>
          <w:i/>
          <w:iCs/>
          <w:color w:val="000000" w:themeColor="text1"/>
          <w:sz w:val="22"/>
          <w:szCs w:val="22"/>
          <w:lang w:val="en-US"/>
        </w:rPr>
        <w:t xml:space="preserve">P </w:t>
      </w:r>
      <w:r w:rsidR="008E4253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&lt; 0.05.</w:t>
      </w:r>
      <w:r w:rsidR="00572FD6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</w:t>
      </w:r>
      <w:r w:rsidR="00CB7D2D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n</w:t>
      </w:r>
      <w:r w:rsidR="0015637F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s</w:t>
      </w:r>
      <w:r w:rsidR="00CB7D2D" w:rsidRPr="00845FA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, not significant.</w:t>
      </w:r>
    </w:p>
    <w:p w14:paraId="0B1E4586" w14:textId="66D7323C" w:rsidR="00803004" w:rsidRPr="00845FA5" w:rsidRDefault="00803004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45FA5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(B) </w:t>
      </w:r>
      <w:r w:rsidR="00C25274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>Gross s</w:t>
      </w:r>
      <w:r w:rsidR="00237A00" w:rsidRPr="00845FA5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equence analysis of clone #1 </w:t>
      </w:r>
      <w:r w:rsidR="00C25274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before bacterial cloning </w:t>
      </w:r>
      <w:r w:rsidR="00237A00" w:rsidRPr="00845FA5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showed </w:t>
      </w:r>
      <w:r w:rsidR="00B07C72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>ambiguous nucleotide sequences between position 1181 and 1185</w:t>
      </w:r>
      <w:r w:rsidR="00237A00" w:rsidRPr="00845FA5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. </w:t>
      </w:r>
      <w:r w:rsidR="00C25274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Note, that nucleotide sequence could be </w:t>
      </w:r>
      <w:proofErr w:type="spellStart"/>
      <w:r w:rsidR="00C25274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>analyzed</w:t>
      </w:r>
      <w:proofErr w:type="spellEnd"/>
      <w:r w:rsidR="00C25274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 xml:space="preserve"> up to a certain position, whereas thereafter the sequence was unreadable (N) due to deletions. </w:t>
      </w:r>
      <w:r w:rsidR="00237A00" w:rsidRPr="00845FA5">
        <w:rPr>
          <w:rFonts w:ascii="Times New Roman" w:eastAsiaTheme="majorEastAsia" w:hAnsi="Times New Roman" w:cs="Times New Roman"/>
          <w:bCs/>
          <w:color w:val="000000" w:themeColor="text1"/>
          <w:lang w:val="en-GB"/>
        </w:rPr>
        <w:t>The PAM motif is marked in yellow. Forward (top) and reverse (bottom) sequence analysis is depicted.</w:t>
      </w:r>
    </w:p>
    <w:p w14:paraId="4E471764" w14:textId="77777777" w:rsidR="00955636" w:rsidRPr="00845FA5" w:rsidRDefault="00955636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3DEC6F8" w14:textId="1078FE95" w:rsidR="001445A7" w:rsidRPr="00845FA5" w:rsidRDefault="001445A7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277B013" w14:textId="77777777" w:rsidR="003D6093" w:rsidRPr="00845FA5" w:rsidRDefault="003D6093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AA84EB" w14:textId="77777777" w:rsidR="003D6093" w:rsidRPr="00845FA5" w:rsidRDefault="003D6093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CBA182A" w14:textId="77777777" w:rsidR="003D6093" w:rsidRPr="00845FA5" w:rsidRDefault="003D6093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2" w:name="_GoBack"/>
      <w:bookmarkEnd w:id="2"/>
    </w:p>
    <w:sectPr w:rsidR="003D6093" w:rsidRPr="00845FA5" w:rsidSect="007E4E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A7C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002E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CF1A7C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3476ED-E4C0-4309-B5D1-B40A4E9CD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10</cp:revision>
  <cp:lastPrinted>2020-01-17T09:34:00Z</cp:lastPrinted>
  <dcterms:created xsi:type="dcterms:W3CDTF">2020-02-13T19:29:00Z</dcterms:created>
  <dcterms:modified xsi:type="dcterms:W3CDTF">2020-02-29T18:47:00Z</dcterms:modified>
</cp:coreProperties>
</file>